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CC382" w14:textId="1AAC6D58" w:rsidR="0048422C" w:rsidRDefault="0048422C" w:rsidP="0048422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F5355B">
        <w:rPr>
          <w:rFonts w:ascii="Times New Roman" w:hAnsi="Times New Roman" w:cs="Times New Roman"/>
          <w:sz w:val="24"/>
        </w:rPr>
        <w:t>Appendix Table 1. Interview Guide Questions</w:t>
      </w:r>
    </w:p>
    <w:p w14:paraId="63EB8163" w14:textId="77777777" w:rsidR="0048422C" w:rsidRPr="00F5355B" w:rsidRDefault="0048422C" w:rsidP="0048422C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7627"/>
      </w:tblGrid>
      <w:tr w:rsidR="0048422C" w:rsidRPr="00F5355B" w14:paraId="27D99E42" w14:textId="77777777" w:rsidTr="00D748BE">
        <w:tc>
          <w:tcPr>
            <w:tcW w:w="2003" w:type="dxa"/>
          </w:tcPr>
          <w:p w14:paraId="2AB53236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9941983"/>
          </w:p>
        </w:tc>
        <w:tc>
          <w:tcPr>
            <w:tcW w:w="7627" w:type="dxa"/>
          </w:tcPr>
          <w:p w14:paraId="04540F3F" w14:textId="5CCFAA8D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48422C" w:rsidRPr="00F5355B" w14:paraId="0FEB6D80" w14:textId="77777777" w:rsidTr="00D748BE">
        <w:tc>
          <w:tcPr>
            <w:tcW w:w="2003" w:type="dxa"/>
          </w:tcPr>
          <w:p w14:paraId="6299108F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7627" w:type="dxa"/>
          </w:tcPr>
          <w:p w14:paraId="251D1BD6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What was your overall experience using the electronic sensor and app? </w:t>
            </w:r>
          </w:p>
          <w:p w14:paraId="68C1AB1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What did you like about the sensor and app? (Possible probe: Why?)</w:t>
            </w:r>
          </w:p>
          <w:p w14:paraId="68CCB29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What did you not like about the sensor and app? (Possible probe: Why?)</w:t>
            </w:r>
          </w:p>
        </w:tc>
      </w:tr>
      <w:tr w:rsidR="0048422C" w:rsidRPr="00F5355B" w14:paraId="73F8F0D2" w14:textId="77777777" w:rsidTr="00D748BE">
        <w:tc>
          <w:tcPr>
            <w:tcW w:w="2003" w:type="dxa"/>
          </w:tcPr>
          <w:p w14:paraId="55D46E89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7627" w:type="dxa"/>
          </w:tcPr>
          <w:p w14:paraId="51A16FF6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In what ways was the sensor and [app / hub] easy for you to use? (Possible probe: Why?) </w:t>
            </w:r>
          </w:p>
          <w:p w14:paraId="39510350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What about the sensor and [app / hub] was difficult for you to use?</w:t>
            </w:r>
          </w:p>
        </w:tc>
      </w:tr>
      <w:tr w:rsidR="0048422C" w:rsidRPr="00F5355B" w14:paraId="7DEE70E3" w14:textId="77777777" w:rsidTr="00D748BE">
        <w:tc>
          <w:tcPr>
            <w:tcW w:w="2003" w:type="dxa"/>
          </w:tcPr>
          <w:p w14:paraId="303BA38C" w14:textId="77777777" w:rsidR="0048422C" w:rsidRPr="00F5355B" w:rsidRDefault="0048422C" w:rsidP="00D748BE">
            <w:pPr>
              <w:tabs>
                <w:tab w:val="center" w:pos="16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Compatibility</w:t>
            </w:r>
          </w:p>
        </w:tc>
        <w:tc>
          <w:tcPr>
            <w:tcW w:w="7627" w:type="dxa"/>
          </w:tcPr>
          <w:p w14:paraId="7AFE040D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Can you tell me how using the sensor and app impacted your daily activities or schedule?</w:t>
            </w:r>
          </w:p>
        </w:tc>
      </w:tr>
      <w:tr w:rsidR="0048422C" w:rsidRPr="00F5355B" w14:paraId="4755FF4E" w14:textId="77777777" w:rsidTr="00D748BE">
        <w:tc>
          <w:tcPr>
            <w:tcW w:w="2003" w:type="dxa"/>
          </w:tcPr>
          <w:p w14:paraId="3F6DB29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Relative Advantage</w:t>
            </w:r>
          </w:p>
        </w:tc>
        <w:tc>
          <w:tcPr>
            <w:tcW w:w="7627" w:type="dxa"/>
          </w:tcPr>
          <w:p w14:paraId="6E68597D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Do you see yourself using the sensor and app in the future to manage your child’s asthma?</w:t>
            </w:r>
          </w:p>
          <w:p w14:paraId="343DF11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Can you tell me how using the sensor and app changed the way you usually care for your child’s asthma?</w:t>
            </w:r>
          </w:p>
        </w:tc>
      </w:tr>
      <w:tr w:rsidR="0048422C" w:rsidRPr="00F5355B" w14:paraId="79E57BEE" w14:textId="77777777" w:rsidTr="00D748BE">
        <w:tc>
          <w:tcPr>
            <w:tcW w:w="2003" w:type="dxa"/>
          </w:tcPr>
          <w:p w14:paraId="49301CEA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Observability</w:t>
            </w:r>
          </w:p>
        </w:tc>
        <w:tc>
          <w:tcPr>
            <w:tcW w:w="7627" w:type="dxa"/>
          </w:tcPr>
          <w:p w14:paraId="55D22515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Have you noticed any changes in your child’s asthma symptoms and health since you began using the sensor and app?  </w:t>
            </w:r>
          </w:p>
        </w:tc>
      </w:tr>
      <w:tr w:rsidR="0048422C" w:rsidRPr="00F5355B" w14:paraId="05DD18B8" w14:textId="77777777" w:rsidTr="00D748BE">
        <w:tc>
          <w:tcPr>
            <w:tcW w:w="2003" w:type="dxa"/>
          </w:tcPr>
          <w:p w14:paraId="73D0497A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</w:p>
        </w:tc>
        <w:tc>
          <w:tcPr>
            <w:tcW w:w="7627" w:type="dxa"/>
          </w:tcPr>
          <w:p w14:paraId="189FBC71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What were your expectations for using the sensor and app? </w:t>
            </w:r>
          </w:p>
          <w:p w14:paraId="430CFCEA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In what ways were your expectations [met / not met]? </w:t>
            </w:r>
          </w:p>
          <w:p w14:paraId="644F69E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Can you tell me what kind of information you got from the app? </w:t>
            </w:r>
          </w:p>
          <w:p w14:paraId="559DEAE0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What did you think about the information provided?</w:t>
            </w:r>
          </w:p>
          <w:p w14:paraId="2648832B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Can you tell me about any changes you have noticed in your relationship with your child’s asthma doctors since participating in the study?</w:t>
            </w:r>
          </w:p>
          <w:p w14:paraId="46DCE2C2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Do you have any recommendations for how the sensor system and app/hub could be improved for future use? Why would you recommend these changes? </w:t>
            </w:r>
          </w:p>
          <w:p w14:paraId="22F41A06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Would you recommend the sensor and app to a friend / another person [pick one] who has a child with asthma? (Probe for specific reasons why/why not).</w:t>
            </w:r>
          </w:p>
          <w:p w14:paraId="09972117" w14:textId="77777777" w:rsidR="0048422C" w:rsidRPr="00F5355B" w:rsidRDefault="0048422C" w:rsidP="00D7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else </w:t>
            </w:r>
            <w:proofErr w:type="gramStart"/>
            <w:r w:rsidRPr="00F5355B">
              <w:rPr>
                <w:rFonts w:ascii="Times New Roman" w:hAnsi="Times New Roman" w:cs="Times New Roman"/>
                <w:sz w:val="24"/>
                <w:szCs w:val="24"/>
              </w:rPr>
              <w:t>you’d</w:t>
            </w:r>
            <w:proofErr w:type="gramEnd"/>
            <w:r w:rsidRPr="00F5355B">
              <w:rPr>
                <w:rFonts w:ascii="Times New Roman" w:hAnsi="Times New Roman" w:cs="Times New Roman"/>
                <w:sz w:val="24"/>
                <w:szCs w:val="24"/>
              </w:rPr>
              <w:t xml:space="preserve"> like to share about your experience using the sensor and app?</w:t>
            </w:r>
          </w:p>
        </w:tc>
      </w:tr>
      <w:bookmarkEnd w:id="0"/>
    </w:tbl>
    <w:p w14:paraId="0E0A0883" w14:textId="77777777" w:rsidR="0048422C" w:rsidRDefault="0048422C" w:rsidP="0048422C">
      <w:pPr>
        <w:spacing w:after="0" w:line="240" w:lineRule="auto"/>
        <w:rPr>
          <w:rFonts w:ascii="Times New Roman" w:hAnsi="Times New Roman" w:cs="Times New Roman"/>
        </w:rPr>
      </w:pPr>
    </w:p>
    <w:p w14:paraId="1C83BB60" w14:textId="77777777" w:rsidR="00CC7D9A" w:rsidRDefault="00CC7D9A"/>
    <w:sectPr w:rsidR="00CC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2C"/>
    <w:rsid w:val="0048422C"/>
    <w:rsid w:val="00986070"/>
    <w:rsid w:val="00CC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2390"/>
  <w15:chartTrackingRefBased/>
  <w15:docId w15:val="{7DD7BE0F-D081-4255-B7F5-56CA53406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22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an</dc:creator>
  <cp:keywords/>
  <dc:description/>
  <cp:lastModifiedBy>Kristin Kan</cp:lastModifiedBy>
  <cp:revision>1</cp:revision>
  <dcterms:created xsi:type="dcterms:W3CDTF">2020-11-27T19:37:00Z</dcterms:created>
  <dcterms:modified xsi:type="dcterms:W3CDTF">2020-11-27T19:38:00Z</dcterms:modified>
</cp:coreProperties>
</file>